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85609" w14:textId="0C3BF2E3" w:rsidR="00E60C0E" w:rsidRPr="00B71357" w:rsidRDefault="00E60C0E" w:rsidP="00E60C0E">
      <w:pPr>
        <w:pStyle w:val="Heading3"/>
        <w:rPr>
          <w:rFonts w:ascii="Times New Roman" w:hAnsi="Times New Roman" w:cs="Times New Roman"/>
        </w:rPr>
      </w:pPr>
      <w:r w:rsidRPr="00B71357">
        <w:rPr>
          <w:rFonts w:ascii="Times New Roman" w:hAnsi="Times New Roman" w:cs="Times New Roman"/>
        </w:rPr>
        <w:t xml:space="preserve">Supplementary table 1: Number of raw, preprocessed reads obtained from the </w:t>
      </w:r>
      <w:proofErr w:type="spellStart"/>
      <w:r w:rsidRPr="00B71357">
        <w:rPr>
          <w:rFonts w:ascii="Times New Roman" w:hAnsi="Times New Roman" w:cs="Times New Roman"/>
        </w:rPr>
        <w:t>RN</w:t>
      </w:r>
      <w:r w:rsidR="00DD51A3" w:rsidRPr="00B71357">
        <w:rPr>
          <w:rFonts w:ascii="Times New Roman" w:hAnsi="Times New Roman" w:cs="Times New Roman"/>
        </w:rPr>
        <w:t>A</w:t>
      </w:r>
      <w:r w:rsidRPr="00B71357">
        <w:rPr>
          <w:rFonts w:ascii="Times New Roman" w:hAnsi="Times New Roman" w:cs="Times New Roman"/>
        </w:rPr>
        <w:t>seq</w:t>
      </w:r>
      <w:proofErr w:type="spellEnd"/>
      <w:r w:rsidRPr="00B71357">
        <w:rPr>
          <w:rFonts w:ascii="Times New Roman" w:hAnsi="Times New Roman" w:cs="Times New Roman"/>
        </w:rPr>
        <w:t xml:space="preserve"> along and their mapping to human genome  </w:t>
      </w:r>
    </w:p>
    <w:tbl>
      <w:tblPr>
        <w:tblW w:w="10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350"/>
        <w:gridCol w:w="1530"/>
        <w:gridCol w:w="1980"/>
        <w:gridCol w:w="1800"/>
        <w:gridCol w:w="1980"/>
      </w:tblGrid>
      <w:tr w:rsidR="00E60C0E" w:rsidRPr="00B71357" w14:paraId="555D0AF7" w14:textId="77777777" w:rsidTr="00DA0CF7">
        <w:trPr>
          <w:trHeight w:val="1248"/>
        </w:trPr>
        <w:tc>
          <w:tcPr>
            <w:tcW w:w="1890" w:type="dxa"/>
            <w:shd w:val="clear" w:color="auto" w:fill="auto"/>
            <w:vAlign w:val="center"/>
            <w:hideMark/>
          </w:tcPr>
          <w:p w14:paraId="0CD98BC9" w14:textId="148D802C" w:rsidR="00E60C0E" w:rsidRPr="00B71357" w:rsidRDefault="00E60C0E" w:rsidP="003E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Name of </w:t>
            </w:r>
            <w:r w:rsidR="00DA0CF7" w:rsidRPr="00B713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cDNA </w:t>
            </w:r>
            <w:r w:rsidRPr="00B713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Library 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0D462CF" w14:textId="77777777" w:rsidR="00E60C0E" w:rsidRPr="00B71357" w:rsidRDefault="00E60C0E" w:rsidP="003E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Raw read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EDF48EF" w14:textId="77777777" w:rsidR="00E60C0E" w:rsidRPr="00B71357" w:rsidRDefault="00E60C0E" w:rsidP="003E0132">
            <w:pPr>
              <w:spacing w:after="0" w:line="240" w:lineRule="auto"/>
              <w:ind w:left="-13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Preprocessed reads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6FDD956" w14:textId="2B9F1558" w:rsidR="00E60C0E" w:rsidRPr="00B71357" w:rsidRDefault="00E60C0E" w:rsidP="003E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Uniquely mapped reads and percentage (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38769EC" w14:textId="1102A857" w:rsidR="00E60C0E" w:rsidRPr="00B71357" w:rsidRDefault="00E60C0E" w:rsidP="003E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B713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ultimapped</w:t>
            </w:r>
            <w:proofErr w:type="spellEnd"/>
            <w:r w:rsidRPr="00B713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reads and percentage (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CF7469F" w14:textId="5072F2F3" w:rsidR="00E60C0E" w:rsidRPr="00B71357" w:rsidRDefault="0065674B" w:rsidP="003E0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Uniquely</w:t>
            </w:r>
            <w:r w:rsidR="00E60C0E" w:rsidRPr="00B7135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mapped reads assigned to genes and percentage (%)</w:t>
            </w:r>
          </w:p>
        </w:tc>
      </w:tr>
      <w:tr w:rsidR="00E60C0E" w:rsidRPr="00B71357" w14:paraId="7C20D97A" w14:textId="77777777" w:rsidTr="00DA0CF7">
        <w:trPr>
          <w:trHeight w:val="624"/>
        </w:trPr>
        <w:tc>
          <w:tcPr>
            <w:tcW w:w="1890" w:type="dxa"/>
            <w:shd w:val="clear" w:color="auto" w:fill="auto"/>
            <w:vAlign w:val="center"/>
            <w:hideMark/>
          </w:tcPr>
          <w:p w14:paraId="6D7A9153" w14:textId="7D59F85E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Neisseria</w:t>
            </w:r>
            <w:r w:rsidR="0001404B"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-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2261710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41,27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A4F88AB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28,56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83AE961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352,035 (78.81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717FF3C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66,102 (15.72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A78832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4,432,641 (54.17%)</w:t>
            </w:r>
          </w:p>
        </w:tc>
      </w:tr>
      <w:tr w:rsidR="00E60C0E" w:rsidRPr="00B71357" w14:paraId="2FF6332B" w14:textId="77777777" w:rsidTr="00DA0CF7">
        <w:trPr>
          <w:trHeight w:val="624"/>
        </w:trPr>
        <w:tc>
          <w:tcPr>
            <w:tcW w:w="1890" w:type="dxa"/>
            <w:shd w:val="clear" w:color="auto" w:fill="auto"/>
            <w:vAlign w:val="center"/>
            <w:hideMark/>
          </w:tcPr>
          <w:p w14:paraId="13440C24" w14:textId="742DC175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Neisseria</w:t>
            </w:r>
            <w:r w:rsidR="0001404B"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-B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4928D6E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998,85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5489252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922,56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C223A10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210,225 (73.34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81A75C4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37,268 (15.35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24C715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5,820,303 (52.02%)</w:t>
            </w:r>
          </w:p>
        </w:tc>
      </w:tr>
      <w:tr w:rsidR="00E60C0E" w:rsidRPr="00B71357" w14:paraId="0E143E2B" w14:textId="77777777" w:rsidTr="00DA0CF7">
        <w:trPr>
          <w:trHeight w:val="624"/>
        </w:trPr>
        <w:tc>
          <w:tcPr>
            <w:tcW w:w="1890" w:type="dxa"/>
            <w:shd w:val="clear" w:color="auto" w:fill="auto"/>
            <w:vAlign w:val="center"/>
            <w:hideMark/>
          </w:tcPr>
          <w:p w14:paraId="1315B77D" w14:textId="7B99A558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Neisseria</w:t>
            </w:r>
            <w:r w:rsidR="0001404B"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-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32CF919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96,77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F5D00E3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80,376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DF7BEE9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798,378 (78.69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463BE32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28,166 (15.46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845DEE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5,358,486 (53.81%)</w:t>
            </w:r>
          </w:p>
        </w:tc>
      </w:tr>
      <w:tr w:rsidR="00E60C0E" w:rsidRPr="00B71357" w14:paraId="0696D542" w14:textId="77777777" w:rsidTr="00DA0CF7">
        <w:trPr>
          <w:trHeight w:val="312"/>
        </w:trPr>
        <w:tc>
          <w:tcPr>
            <w:tcW w:w="1890" w:type="dxa"/>
            <w:shd w:val="clear" w:color="auto" w:fill="auto"/>
            <w:vAlign w:val="center"/>
            <w:hideMark/>
          </w:tcPr>
          <w:p w14:paraId="39A1AEC5" w14:textId="50690F43" w:rsidR="00E60C0E" w:rsidRPr="00B71357" w:rsidRDefault="0001404B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treated- 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ABA896C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49,03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1369D25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34,696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7377507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098,515 (78.36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5914630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53,727 (16.00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3E8590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5,145,373 (55.88%)</w:t>
            </w:r>
          </w:p>
        </w:tc>
      </w:tr>
      <w:tr w:rsidR="00E60C0E" w:rsidRPr="00B71357" w14:paraId="3107892D" w14:textId="77777777" w:rsidTr="00DA0CF7">
        <w:trPr>
          <w:trHeight w:val="312"/>
        </w:trPr>
        <w:tc>
          <w:tcPr>
            <w:tcW w:w="1890" w:type="dxa"/>
            <w:shd w:val="clear" w:color="auto" w:fill="auto"/>
            <w:vAlign w:val="center"/>
            <w:hideMark/>
          </w:tcPr>
          <w:p w14:paraId="638006D6" w14:textId="3DF4388D" w:rsidR="00E60C0E" w:rsidRPr="00B71357" w:rsidRDefault="0001404B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treated-B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19332FB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03,08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717AEF6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484,45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29FDCCB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270,545 (78.88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9E6583F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24,721 (15.50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D45683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5,482,769 (57.11%)</w:t>
            </w:r>
          </w:p>
        </w:tc>
      </w:tr>
      <w:tr w:rsidR="00E60C0E" w:rsidRPr="00B71357" w14:paraId="435C52F3" w14:textId="77777777" w:rsidTr="00DA0CF7">
        <w:trPr>
          <w:trHeight w:val="312"/>
        </w:trPr>
        <w:tc>
          <w:tcPr>
            <w:tcW w:w="1890" w:type="dxa"/>
            <w:shd w:val="clear" w:color="auto" w:fill="auto"/>
            <w:vAlign w:val="center"/>
            <w:hideMark/>
          </w:tcPr>
          <w:p w14:paraId="092655EC" w14:textId="3DD8066E" w:rsidR="00E60C0E" w:rsidRPr="00B71357" w:rsidRDefault="0001404B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treated-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EBAF8A8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113,51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5E2082C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55,91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B6029DE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713,061 (74.40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3331818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87,543 (15.22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302085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5,262,034 (54.94%)</w:t>
            </w:r>
          </w:p>
        </w:tc>
      </w:tr>
      <w:tr w:rsidR="00E60C0E" w:rsidRPr="00B71357" w14:paraId="6654E773" w14:textId="77777777" w:rsidTr="00DA0CF7">
        <w:trPr>
          <w:trHeight w:val="624"/>
        </w:trPr>
        <w:tc>
          <w:tcPr>
            <w:tcW w:w="1890" w:type="dxa"/>
            <w:shd w:val="clear" w:color="auto" w:fill="auto"/>
            <w:vAlign w:val="center"/>
            <w:hideMark/>
          </w:tcPr>
          <w:p w14:paraId="47E71CCD" w14:textId="5487A0A0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Borrelia</w:t>
            </w:r>
            <w:r w:rsidR="0001404B"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-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848CD3A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26,98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BF5DAFF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06,05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1DF59ED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756,777 (79.10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089CB84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63,060 (14.92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514871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4,786,448 (56.24%)</w:t>
            </w:r>
          </w:p>
        </w:tc>
      </w:tr>
      <w:tr w:rsidR="00E60C0E" w:rsidRPr="00B71357" w14:paraId="08F0E761" w14:textId="77777777" w:rsidTr="00DA0CF7">
        <w:trPr>
          <w:trHeight w:val="624"/>
        </w:trPr>
        <w:tc>
          <w:tcPr>
            <w:tcW w:w="1890" w:type="dxa"/>
            <w:shd w:val="clear" w:color="auto" w:fill="auto"/>
            <w:vAlign w:val="center"/>
            <w:hideMark/>
          </w:tcPr>
          <w:p w14:paraId="62400842" w14:textId="51B7376A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Borrelia</w:t>
            </w:r>
            <w:r w:rsidR="0001404B"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-B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D89B1E1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77,74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679DFC7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48,06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C8AA35D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527,732 (77.89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DAA3153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37,794 (14.96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3337D0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5,143,669 (56.10%)</w:t>
            </w:r>
          </w:p>
        </w:tc>
      </w:tr>
      <w:tr w:rsidR="00E60C0E" w:rsidRPr="00B71357" w14:paraId="38E1628A" w14:textId="77777777" w:rsidTr="00DA0CF7">
        <w:trPr>
          <w:trHeight w:val="624"/>
        </w:trPr>
        <w:tc>
          <w:tcPr>
            <w:tcW w:w="1890" w:type="dxa"/>
            <w:shd w:val="clear" w:color="auto" w:fill="auto"/>
            <w:vAlign w:val="center"/>
            <w:hideMark/>
          </w:tcPr>
          <w:p w14:paraId="1CE92C4A" w14:textId="2F6E916B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Borrelia</w:t>
            </w:r>
            <w:r w:rsidR="0001404B"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-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54C144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50,07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68711E4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22,19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6C6168C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570,136 (77.75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85BAD9D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97,593 (15.40%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200EB8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5,191,358 (54.29%)</w:t>
            </w:r>
          </w:p>
        </w:tc>
      </w:tr>
      <w:tr w:rsidR="00E60C0E" w:rsidRPr="00B71357" w14:paraId="30FF1EC0" w14:textId="77777777" w:rsidTr="00DA0CF7">
        <w:trPr>
          <w:trHeight w:val="312"/>
        </w:trPr>
        <w:tc>
          <w:tcPr>
            <w:tcW w:w="1890" w:type="dxa"/>
            <w:shd w:val="clear" w:color="auto" w:fill="auto"/>
            <w:vAlign w:val="center"/>
            <w:hideMark/>
          </w:tcPr>
          <w:p w14:paraId="398E1CBA" w14:textId="16463A15" w:rsidR="00E60C0E" w:rsidRPr="00B71357" w:rsidRDefault="0001404B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treated-D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BF0E82F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70,95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081A09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38,956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DB7F45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424,883 (77.02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0AE5628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05,299 (14.68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2BF914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5,208,747 (53.38)</w:t>
            </w:r>
          </w:p>
        </w:tc>
      </w:tr>
      <w:tr w:rsidR="00E60C0E" w:rsidRPr="00B71357" w14:paraId="39C9034C" w14:textId="77777777" w:rsidTr="00DA0CF7">
        <w:trPr>
          <w:trHeight w:val="312"/>
        </w:trPr>
        <w:tc>
          <w:tcPr>
            <w:tcW w:w="1890" w:type="dxa"/>
            <w:shd w:val="clear" w:color="auto" w:fill="auto"/>
            <w:vAlign w:val="center"/>
            <w:hideMark/>
          </w:tcPr>
          <w:p w14:paraId="464B8537" w14:textId="4882B3A8" w:rsidR="00E60C0E" w:rsidRPr="00B71357" w:rsidRDefault="0001404B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treated-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42642C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629,2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009D9FB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598,12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4FC3E89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151,538 (78.91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BF7EB21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92,395 (14.59%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043745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5,143,924 (56.03%)</w:t>
            </w:r>
          </w:p>
        </w:tc>
      </w:tr>
      <w:tr w:rsidR="00E60C0E" w:rsidRPr="00B71357" w14:paraId="636E1A7B" w14:textId="77777777" w:rsidTr="00DA0CF7">
        <w:trPr>
          <w:trHeight w:val="312"/>
        </w:trPr>
        <w:tc>
          <w:tcPr>
            <w:tcW w:w="1890" w:type="dxa"/>
            <w:shd w:val="clear" w:color="auto" w:fill="auto"/>
            <w:vAlign w:val="center"/>
            <w:hideMark/>
          </w:tcPr>
          <w:p w14:paraId="6F903B0C" w14:textId="69AD120F" w:rsidR="00E60C0E" w:rsidRPr="00B71357" w:rsidRDefault="0001404B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treated-F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361D4B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16,32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60E894F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984,726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6B664FA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573,474 (78.05%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E4CBD62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02,979 (15.5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0A4E63" w14:textId="77777777" w:rsidR="00E60C0E" w:rsidRPr="00B71357" w:rsidRDefault="00E60C0E" w:rsidP="003E0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1357">
              <w:rPr>
                <w:rFonts w:ascii="Times New Roman" w:eastAsia="Times New Roman" w:hAnsi="Times New Roman" w:cs="Times New Roman"/>
                <w:color w:val="000000"/>
              </w:rPr>
              <w:t>5,465,883 (53.25%)</w:t>
            </w:r>
          </w:p>
        </w:tc>
      </w:tr>
    </w:tbl>
    <w:p w14:paraId="11FADDD1" w14:textId="77777777" w:rsidR="00E60C0E" w:rsidRPr="00B71357" w:rsidRDefault="00E60C0E" w:rsidP="00E60C0E">
      <w:pPr>
        <w:rPr>
          <w:rFonts w:ascii="Times New Roman" w:hAnsi="Times New Roman" w:cs="Times New Roman"/>
        </w:rPr>
      </w:pPr>
    </w:p>
    <w:p w14:paraId="601C5B70" w14:textId="77777777" w:rsidR="000A26E9" w:rsidRPr="00B71357" w:rsidRDefault="000A26E9">
      <w:pPr>
        <w:rPr>
          <w:rFonts w:ascii="Times New Roman" w:hAnsi="Times New Roman" w:cs="Times New Roman"/>
        </w:rPr>
      </w:pPr>
    </w:p>
    <w:sectPr w:rsidR="000A26E9" w:rsidRPr="00B71357" w:rsidSect="00E60C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0C0E"/>
    <w:rsid w:val="0001404B"/>
    <w:rsid w:val="000A26E9"/>
    <w:rsid w:val="0065674B"/>
    <w:rsid w:val="006E0817"/>
    <w:rsid w:val="00B71357"/>
    <w:rsid w:val="00DA0CF7"/>
    <w:rsid w:val="00DD51A3"/>
    <w:rsid w:val="00E6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51FB9"/>
  <w15:docId w15:val="{60FA0C0B-17A4-4122-BF49-B58AEFAC3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0C0E"/>
    <w:pPr>
      <w:keepNext/>
      <w:keepLines/>
      <w:spacing w:before="40" w:after="0" w:line="480" w:lineRule="auto"/>
      <w:jc w:val="both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60C0E"/>
    <w:rPr>
      <w:rFonts w:eastAsiaTheme="majorEastAsia" w:cstheme="majorBid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d</dc:creator>
  <cp:lastModifiedBy>AMOD KULKARNI</cp:lastModifiedBy>
  <cp:revision>6</cp:revision>
  <dcterms:created xsi:type="dcterms:W3CDTF">2022-09-26T15:04:00Z</dcterms:created>
  <dcterms:modified xsi:type="dcterms:W3CDTF">2023-10-04T07:20:00Z</dcterms:modified>
</cp:coreProperties>
</file>